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9050</wp:posOffset>
                </wp:positionH>
                <wp:positionV relativeFrom="page">
                  <wp:posOffset>1335405</wp:posOffset>
                </wp:positionV>
                <wp:extent cx="8208645" cy="3560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8645" cy="3560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27" w:type="dxa"/>
                              <w:jc w:val="left"/>
                              <w:tblInd w:w="30" w:type="dxa"/>
                              <w:tblLayout w:type="fixed"/>
                              <w:tblCellMar>
                                <w:top w:w="0" w:type="dxa"/>
                                <w:left w:w="30" w:type="dxa"/>
                                <w:bottom w:w="0" w:type="dxa"/>
                                <w:right w:w="30" w:type="dxa"/>
                              </w:tblCellMar>
                            </w:tblPr>
                            <w:tblGrid>
                              <w:gridCol w:w="2548"/>
                              <w:gridCol w:w="2083"/>
                              <w:gridCol w:w="2107"/>
                              <w:gridCol w:w="2053"/>
                              <w:gridCol w:w="2083"/>
                              <w:gridCol w:w="205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2927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able S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bookmarkStart w:id="0" w:name="_GoBack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ORs (95% CI) of sensitivity analysis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Excluding literature 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vs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T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vs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T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ominant model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ecessive model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v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ne by one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 (95% CI)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 (95% CI)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 (95% CI)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 (95% CI)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 (95% CI)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ver all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5(1.07-1.45)0.005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8(1.13-1.67)0.0003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9(1.10-1.50)0.0007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4(1.01-1.30)0.01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5(1.05-1.26)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Zhan 2011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4(1.06-1.46)0.003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5(1.10-1.66)0.0003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8-1.50)0.0006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0.99-1.28)0.01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1.03-1.25)0.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hen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9-1.49)0.00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41(1.16-1.73)0.0003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1(1.12-1.54)0.0007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6(1.02-1.32)0.008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6(1.06-1.27)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Zhu 2011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4(1.05-1.46)0.00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7(1.11-1.69)0.00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8(1.08-1.51)0.0005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4(0.99-1.30)0.009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4(1.03-1.26)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Zhang 2011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7-1.49)0.003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41(1.15-1.74)0.0003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1(1.10-1.55)0.0005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6(1.01-1.32)0.008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6(1.05-1.27)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Wang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1.18(1.07-1.30)0.15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0(1.09-1.54)0.01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1(1.06-1.38)0.05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0.99-1.29)0.01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2(1.03-1.23)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rivastava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4(1.06-1.45)0.003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40(1.14-1.71)0.00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9(1.10-1.51)0.0004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7(1.04-1.33)0.03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6(1.06-1.27)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kubo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8-1.50)0.00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40(1.14-1.73)0.00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1(1.10-1.55)0.0006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5(1.01-1.32)0.007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5(1.05-1.27)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ng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8-1.48)0.00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7(1.11-1.68)0.00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9(1.10-1.52)0.0004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2(0.99-1.28)0.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4(1.04-1.25)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4(1.06-1.46)0.003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5(1.11-1.68)0.0003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8-1.50)0.0005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0.99-1.29)0.01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1.03-1.25)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Qi (HBV)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9-1.49)0.00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7(1.12-1.69)0.00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0(1.10-1.54)0.0004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0.99-1.28)0.01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5(1.04-1.26)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kkiz 2011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3(1.05-1.43)0.005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4(1.10-1.62)0.0006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6(1.08-1.47)0.001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2(0.99-1.28)0.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1.03-1.24)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hristensen(OSCC)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0(1.13-1.49)0.05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43(1.18-1.74)0.001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3(1.15-1.55)0.006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5(1.01-1.32)0.007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6(1.06-1.28)0.0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u 2010(OSCC)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4(1.05-1.45)0.00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8(1.12-1.70)0.0002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8(1.08-1.51)0.0005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6(1.01-1.33)0.007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5(1.04-1.27)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hristensen(PSCC)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3(1.06-1.43)0.005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4(1.10-1.64)0.0004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6(1.08-1.47)0.0009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3(1.00-1.29)0.009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4(1.04-1.25)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u 2010(PSCC) 2010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27(1.07-1.49)0.004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44(1.19-1.74)0.004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2(1.12-1.55)0.001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1.19(1.07-1.32)0.18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7(1.08-1.28)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2927" w:type="dxa"/>
                                  <w:gridSpan w:val="6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h: P-value of Q-test for heterogeneity test; OSCC: oral cavity squamous cancer; PSCC: pharynx squamous cancer; The results marked in boldface represent crucial influence to overall pooled OR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6.35pt;height:280.35pt;mso-wrap-distance-left:0pt;mso-wrap-distance-right:9pt;mso-wrap-distance-top:0pt;mso-wrap-distance-bottom:0pt;margin-top:105.15pt;mso-position-vertical-relative:page;margin-left:-1.5pt;mso-position-horizontal-relative:margin">
                <v:fill opacity="0f"/>
                <v:textbox inset="0in,0in,0in,0in">
                  <w:txbxContent>
                    <w:tbl>
                      <w:tblPr>
                        <w:tblW w:w="12927" w:type="dxa"/>
                        <w:jc w:val="left"/>
                        <w:tblInd w:w="30" w:type="dxa"/>
                        <w:tblLayout w:type="fixed"/>
                        <w:tblCellMar>
                          <w:top w:w="0" w:type="dxa"/>
                          <w:left w:w="30" w:type="dxa"/>
                          <w:bottom w:w="0" w:type="dxa"/>
                          <w:right w:w="30" w:type="dxa"/>
                        </w:tblCellMar>
                      </w:tblPr>
                      <w:tblGrid>
                        <w:gridCol w:w="2548"/>
                        <w:gridCol w:w="2083"/>
                        <w:gridCol w:w="2107"/>
                        <w:gridCol w:w="2053"/>
                        <w:gridCol w:w="2083"/>
                        <w:gridCol w:w="205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12927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able S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bookmarkStart w:id="1" w:name="_GoBack"/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ORs (95% CI) of sensitivity analysis</w:t>
                            </w:r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Excluding literature 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T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vs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TT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C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vs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TT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Dominant model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ecessive model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vs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ne by one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 (95% CI) 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 (95% CI) 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 (95% CI) 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 (95% CI) 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 (95% CI) 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h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ver all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5(1.07-1.45)0.005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8(1.13-1.67)0.0003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9(1.10-1.50)0.0007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4(1.01-1.30)0.01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5(1.05-1.26)0.0005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Zhan 2011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4(1.06-1.46)0.003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5(1.10-1.66)0.0003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8-1.50)0.0006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0.99-1.28)0.01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1.03-1.25)0.0007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hen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9-1.49)0.004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41(1.16-1.73)0.0003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1(1.12-1.54)0.0007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6(1.02-1.32)0.008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6(1.06-1.27)0.0005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Zhu 2011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4(1.05-1.46)0.004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7(1.11-1.69)0.00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8(1.08-1.51)0.0005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4(0.99-1.30)0.009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4(1.03-1.26)0.0005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Zhang 2011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7-1.49)0.003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41(1.15-1.74)0.0003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1(1.10-1.55)0.0005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6(1.01-1.32)0.008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6(1.05-1.27)0.0004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Wang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1.18(1.07-1.30)0.15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0(1.09-1.54)0.01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1(1.06-1.38)0.05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0.99-1.29)0.01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2(1.03-1.23)0.005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rivastava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4(1.06-1.45)0.003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40(1.14-1.71)0.00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9(1.10-1.51)0.0004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7(1.04-1.33)0.03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6(1.06-1.27)0.001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kubo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8-1.50)0.004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40(1.14-1.73)0.00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1(1.10-1.55)0.0006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5(1.01-1.32)0.007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5(1.05-1.27)0.0004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ng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8-1.48)0.004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7(1.11-1.68)0.00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9(1.10-1.52)0.0004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2(0.99-1.28)0.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4(1.04-1.25)0.0004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4(1.06-1.46)0.003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5(1.11-1.68)0.0003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8-1.50)0.0005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0.99-1.29)0.01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1.03-1.25)0.0006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Qi (HBV)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9-1.49)0.004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7(1.12-1.69)0.00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0(1.10-1.54)0.0004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0.99-1.28)0.01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5(1.04-1.26)0.0003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kkiz 2011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3(1.05-1.43)0.005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4(1.10-1.62)0.0006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6(1.08-1.47)0.001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2(0.99-1.28)0.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1.03-1.24)0.001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hristensen(OSCC)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0(1.13-1.49)0.05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43(1.18-1.74)0.001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3(1.15-1.55)0.006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5(1.01-1.32)0.007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6(1.06-1.28)0.0009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u 2010(OSCC)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4(1.05-1.45)0.004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8(1.12-1.70)0.0002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8(1.08-1.51)0.0005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6(1.01-1.33)0.007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5(1.04-1.27)0.0003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hristensen(PSCC)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3(1.06-1.43)0.005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4(1.10-1.64)0.0004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6(1.08-1.47)0.0009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3(1.00-1.29)0.009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4(1.04-1.25)0.0005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u 2010(PSCC) 2010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27(1.07-1.49)0.004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44(1.19-1.74)0.004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2(1.12-1.55)0.001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1.19(1.07-1.32)0.18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7(1.08-1.28)0.01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2927" w:type="dxa"/>
                            <w:gridSpan w:val="6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h: P-value of Q-test for heterogeneity test; OSCC: oral cavity squamous cancer; PSCC: pharynx squamous cancer; The results marked in boldface represent crucial influence to overall pooled OR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0:17:00Z</dcterms:created>
  <dc:creator>微软中国</dc:creator>
  <dc:description/>
  <cp:keywords/>
  <dc:language>en-US</dc:language>
  <cp:lastModifiedBy>微软中国</cp:lastModifiedBy>
  <dcterms:modified xsi:type="dcterms:W3CDTF">2010-10-19T12:40:00Z</dcterms:modified>
  <cp:revision>16</cp:revision>
  <dc:subject/>
  <dc:title/>
</cp:coreProperties>
</file>